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D33C2" w14:textId="1DE8C9B6" w:rsidR="00862DC6" w:rsidRPr="00D81719" w:rsidRDefault="00862DC6" w:rsidP="002D38F9">
      <w:pPr>
        <w:spacing w:line="600" w:lineRule="auto"/>
        <w:rPr>
          <w:u w:val="single"/>
        </w:rPr>
      </w:pPr>
      <w:r w:rsidRPr="00D81719">
        <w:rPr>
          <w:u w:val="single"/>
        </w:rPr>
        <w:t>S</w:t>
      </w:r>
      <w:r w:rsidR="004239C4">
        <w:rPr>
          <w:u w:val="single"/>
        </w:rPr>
        <w:t>3</w:t>
      </w:r>
      <w:r w:rsidR="00D81719">
        <w:rPr>
          <w:u w:val="single"/>
        </w:rPr>
        <w:t xml:space="preserve"> </w:t>
      </w:r>
      <w:r w:rsidR="00E17DD9">
        <w:rPr>
          <w:u w:val="single"/>
        </w:rPr>
        <w:t xml:space="preserve">File: </w:t>
      </w:r>
      <w:bookmarkStart w:id="0" w:name="_GoBack"/>
      <w:bookmarkEnd w:id="0"/>
      <w:r w:rsidRPr="00D81719">
        <w:rPr>
          <w:u w:val="single"/>
        </w:rPr>
        <w:t>Risk of bias assessment checklist for prevalence studies (Hoy et al</w:t>
      </w:r>
      <w:r w:rsidR="00D81719">
        <w:rPr>
          <w:u w:val="single"/>
        </w:rPr>
        <w:t xml:space="preserve"> </w:t>
      </w:r>
      <w:r w:rsidR="00D81719">
        <w:rPr>
          <w:u w:val="single"/>
        </w:rPr>
        <w:fldChar w:fldCharType="begin"/>
      </w:r>
      <w:r w:rsidR="00D81719">
        <w:rPr>
          <w:u w:val="single"/>
        </w:rPr>
        <w:instrText xml:space="preserve"> ADDIN EN.CITE &lt;EndNote&gt;&lt;Cite&gt;&lt;Author&gt;Hoy&lt;/Author&gt;&lt;Year&gt;2012&lt;/Year&gt;&lt;RecNum&gt;26&lt;/RecNum&gt;&lt;DisplayText&gt;[1]&lt;/DisplayText&gt;&lt;record&gt;&lt;rec-number&gt;26&lt;/rec-number&gt;&lt;foreign-keys&gt;&lt;key app="EN" db-id="a2retrxvd50xtoer05cxp2dp5fptfpr02vde" timestamp="1569250629"&gt;26&lt;/key&gt;&lt;/foreign-keys&gt;&lt;ref-type name="Journal Article"&gt;17&lt;/ref-type&gt;&lt;contributors&gt;&lt;authors&gt;&lt;author&gt;Hoy, Damian&lt;/author&gt;&lt;author&gt;Brooks, Peter&lt;/author&gt;&lt;author&gt;Woolf, Anthony&lt;/author&gt;&lt;author&gt;Blyth, Fiona&lt;/author&gt;&lt;author&gt;March, Lyn&lt;/author&gt;&lt;author&gt;Bain, Chris&lt;/author&gt;&lt;author&gt;Baker, Peter&lt;/author&gt;&lt;author&gt;Smith, Emma&lt;/author&gt;&lt;author&gt;Buchbinder, Rachelle&lt;/author&gt;&lt;/authors&gt;&lt;/contributors&gt;&lt;titles&gt;&lt;title&gt;Assessing risk of bias in prevalence studies: modification of an existing tool and evidence of interrater agreement&lt;/title&gt;&lt;secondary-title&gt;Journal of clinical epidemiology&lt;/secondary-title&gt;&lt;/titles&gt;&lt;periodical&gt;&lt;full-title&gt;Journal of clinical epidemiology&lt;/full-title&gt;&lt;/periodical&gt;&lt;pages&gt;934-939&lt;/pages&gt;&lt;volume&gt;65&lt;/volume&gt;&lt;number&gt;9&lt;/number&gt;&lt;dates&gt;&lt;year&gt;2012&lt;/year&gt;&lt;/dates&gt;&lt;isbn&gt;0895-4356&lt;/isbn&gt;&lt;urls&gt;&lt;/urls&gt;&lt;/record&gt;&lt;/Cite&gt;&lt;/EndNote&gt;</w:instrText>
      </w:r>
      <w:r w:rsidR="00D81719">
        <w:rPr>
          <w:u w:val="single"/>
        </w:rPr>
        <w:fldChar w:fldCharType="separate"/>
      </w:r>
      <w:r w:rsidR="00D81719">
        <w:rPr>
          <w:noProof/>
          <w:u w:val="single"/>
        </w:rPr>
        <w:t>[1]</w:t>
      </w:r>
      <w:r w:rsidR="00D81719">
        <w:rPr>
          <w:u w:val="single"/>
        </w:rPr>
        <w:fldChar w:fldCharType="end"/>
      </w:r>
      <w:r w:rsidRPr="00D81719">
        <w:rPr>
          <w:u w:val="singl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111"/>
        <w:gridCol w:w="1224"/>
      </w:tblGrid>
      <w:tr w:rsidR="00862DC6" w14:paraId="3977E674" w14:textId="27C34700" w:rsidTr="00BA4E10">
        <w:tc>
          <w:tcPr>
            <w:tcW w:w="9016" w:type="dxa"/>
            <w:gridSpan w:val="3"/>
          </w:tcPr>
          <w:p w14:paraId="71927814" w14:textId="77777777" w:rsidR="00862DC6" w:rsidRPr="009E5A47" w:rsidRDefault="00862DC6">
            <w:pPr>
              <w:rPr>
                <w:b/>
                <w:bCs/>
              </w:rPr>
            </w:pPr>
            <w:r w:rsidRPr="009E5A47">
              <w:rPr>
                <w:b/>
                <w:bCs/>
              </w:rPr>
              <w:t>Name of author(s):</w:t>
            </w:r>
          </w:p>
          <w:p w14:paraId="1B159C57" w14:textId="77777777" w:rsidR="00862DC6" w:rsidRPr="009E5A47" w:rsidRDefault="00862DC6">
            <w:pPr>
              <w:rPr>
                <w:b/>
                <w:bCs/>
              </w:rPr>
            </w:pPr>
          </w:p>
          <w:p w14:paraId="271B7FDC" w14:textId="77777777" w:rsidR="00862DC6" w:rsidRPr="009E5A47" w:rsidRDefault="00862DC6">
            <w:pPr>
              <w:rPr>
                <w:b/>
                <w:bCs/>
              </w:rPr>
            </w:pPr>
            <w:r w:rsidRPr="009E5A47">
              <w:rPr>
                <w:b/>
                <w:bCs/>
              </w:rPr>
              <w:t>Study title:</w:t>
            </w:r>
          </w:p>
          <w:p w14:paraId="6504F4FC" w14:textId="77777777" w:rsidR="00862DC6" w:rsidRPr="009E5A47" w:rsidRDefault="00862DC6">
            <w:pPr>
              <w:rPr>
                <w:b/>
                <w:bCs/>
              </w:rPr>
            </w:pPr>
          </w:p>
          <w:p w14:paraId="0A374E21" w14:textId="77777777" w:rsidR="00862DC6" w:rsidRPr="009E5A47" w:rsidRDefault="00862DC6">
            <w:pPr>
              <w:rPr>
                <w:b/>
                <w:bCs/>
              </w:rPr>
            </w:pPr>
            <w:r w:rsidRPr="009E5A47">
              <w:rPr>
                <w:b/>
                <w:bCs/>
              </w:rPr>
              <w:t>Year of study publication:</w:t>
            </w:r>
          </w:p>
          <w:p w14:paraId="0987A5AB" w14:textId="77777777" w:rsidR="00862DC6" w:rsidRDefault="00862DC6"/>
        </w:tc>
      </w:tr>
      <w:tr w:rsidR="00862DC6" w14:paraId="0C8EB315" w14:textId="33EB3C5B" w:rsidTr="009E5A47">
        <w:tc>
          <w:tcPr>
            <w:tcW w:w="3681" w:type="dxa"/>
          </w:tcPr>
          <w:p w14:paraId="47D0D42B" w14:textId="462C9291" w:rsidR="00862DC6" w:rsidRPr="00867D5E" w:rsidRDefault="00862DC6">
            <w:pPr>
              <w:rPr>
                <w:b/>
                <w:bCs/>
              </w:rPr>
            </w:pPr>
            <w:r w:rsidRPr="00867D5E">
              <w:rPr>
                <w:b/>
                <w:bCs/>
              </w:rPr>
              <w:t>Risk of bias items</w:t>
            </w:r>
          </w:p>
        </w:tc>
        <w:tc>
          <w:tcPr>
            <w:tcW w:w="4111" w:type="dxa"/>
          </w:tcPr>
          <w:p w14:paraId="31686245" w14:textId="3F4B9176" w:rsidR="00862DC6" w:rsidRPr="00867D5E" w:rsidRDefault="00862DC6">
            <w:pPr>
              <w:rPr>
                <w:b/>
                <w:bCs/>
              </w:rPr>
            </w:pPr>
            <w:r w:rsidRPr="00867D5E">
              <w:rPr>
                <w:b/>
                <w:bCs/>
              </w:rPr>
              <w:t>Risk of bias levels</w:t>
            </w:r>
          </w:p>
        </w:tc>
        <w:tc>
          <w:tcPr>
            <w:tcW w:w="1224" w:type="dxa"/>
          </w:tcPr>
          <w:p w14:paraId="6277417A" w14:textId="02F18E60" w:rsidR="00862DC6" w:rsidRPr="00867D5E" w:rsidRDefault="00862DC6">
            <w:pPr>
              <w:rPr>
                <w:b/>
                <w:bCs/>
              </w:rPr>
            </w:pPr>
            <w:r w:rsidRPr="00867D5E">
              <w:rPr>
                <w:b/>
                <w:bCs/>
              </w:rPr>
              <w:t>Point scored</w:t>
            </w:r>
          </w:p>
        </w:tc>
      </w:tr>
      <w:tr w:rsidR="009E5A47" w14:paraId="27E8D1A7" w14:textId="1417DE08" w:rsidTr="009E5A47">
        <w:trPr>
          <w:trHeight w:val="675"/>
        </w:trPr>
        <w:tc>
          <w:tcPr>
            <w:tcW w:w="3681" w:type="dxa"/>
            <w:vMerge w:val="restart"/>
          </w:tcPr>
          <w:p w14:paraId="5978E114" w14:textId="0E17378C" w:rsidR="009E5A47" w:rsidRDefault="009E5A47" w:rsidP="009E5A47">
            <w:pPr>
              <w:pStyle w:val="ListParagraph"/>
              <w:numPr>
                <w:ilvl w:val="0"/>
                <w:numId w:val="1"/>
              </w:numPr>
            </w:pPr>
            <w:r w:rsidRPr="009E5A47">
              <w:t>Was the study’s target population a close representation of the national population in relation to relevant variables</w:t>
            </w:r>
            <w:r w:rsidR="006E2A62">
              <w:t xml:space="preserve"> (</w:t>
            </w:r>
            <w:r w:rsidRPr="009E5A47">
              <w:t xml:space="preserve">e.g. </w:t>
            </w:r>
            <w:r w:rsidR="005E74BF">
              <w:t xml:space="preserve">number of limb amputations, </w:t>
            </w:r>
            <w:r w:rsidR="006E2A62">
              <w:t xml:space="preserve">participant’s </w:t>
            </w:r>
            <w:r w:rsidRPr="009E5A47">
              <w:t>sex</w:t>
            </w:r>
            <w:r w:rsidR="006E2A62">
              <w:t xml:space="preserve"> and </w:t>
            </w:r>
            <w:r w:rsidR="005E74BF">
              <w:t>age</w:t>
            </w:r>
            <w:r w:rsidR="006E2A62">
              <w:t>)</w:t>
            </w:r>
            <w:r w:rsidRPr="009E5A47">
              <w:t>?</w:t>
            </w:r>
            <w:r>
              <w:t xml:space="preserve">  </w:t>
            </w:r>
          </w:p>
        </w:tc>
        <w:tc>
          <w:tcPr>
            <w:tcW w:w="4111" w:type="dxa"/>
          </w:tcPr>
          <w:p w14:paraId="0D5F9BCD" w14:textId="441AC5E4" w:rsidR="009E5A47" w:rsidRDefault="009E5A47">
            <w:r w:rsidRPr="00D813B3">
              <w:rPr>
                <w:b/>
                <w:bCs/>
              </w:rPr>
              <w:t>Yes (LOW RISK)</w:t>
            </w:r>
            <w:r w:rsidRPr="009E5A47">
              <w:t>: The study’s target population was a close representation of the national population</w:t>
            </w:r>
            <w:r w:rsidR="005E74BF">
              <w:t xml:space="preserve"> </w:t>
            </w:r>
            <w:r w:rsidR="005E74BF" w:rsidRPr="009E5A47">
              <w:t>in relation to relevant variables</w:t>
            </w:r>
            <w:r w:rsidRPr="009E5A47">
              <w:t>.</w:t>
            </w:r>
          </w:p>
        </w:tc>
        <w:tc>
          <w:tcPr>
            <w:tcW w:w="1224" w:type="dxa"/>
          </w:tcPr>
          <w:p w14:paraId="72ADA448" w14:textId="26117A43" w:rsidR="009E5A47" w:rsidRDefault="009E5A47">
            <w:r>
              <w:t>0</w:t>
            </w:r>
          </w:p>
        </w:tc>
      </w:tr>
      <w:tr w:rsidR="009E5A47" w14:paraId="76F4262F" w14:textId="77777777" w:rsidTr="009E5A47">
        <w:trPr>
          <w:trHeight w:val="675"/>
        </w:trPr>
        <w:tc>
          <w:tcPr>
            <w:tcW w:w="3681" w:type="dxa"/>
            <w:vMerge/>
          </w:tcPr>
          <w:p w14:paraId="2A4E4151" w14:textId="77777777" w:rsidR="009E5A47" w:rsidRPr="009E5A47" w:rsidRDefault="009E5A47" w:rsidP="009E5A4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172C7ACC" w14:textId="2C8ADB54" w:rsidR="009E5A47" w:rsidRDefault="009E5A47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9E5A47">
              <w:t xml:space="preserve"> The study’s target population was clearly NOT representative of the national population</w:t>
            </w:r>
            <w:r w:rsidR="005E74BF">
              <w:t xml:space="preserve"> </w:t>
            </w:r>
            <w:r w:rsidR="005E74BF" w:rsidRPr="009E5A47">
              <w:t>in relation to relevant variables</w:t>
            </w:r>
            <w:r w:rsidRPr="009E5A47">
              <w:t>.</w:t>
            </w:r>
          </w:p>
        </w:tc>
        <w:tc>
          <w:tcPr>
            <w:tcW w:w="1224" w:type="dxa"/>
          </w:tcPr>
          <w:p w14:paraId="206FAAB2" w14:textId="078C32BC" w:rsidR="009E5A47" w:rsidRDefault="009E5A47">
            <w:r>
              <w:t>1</w:t>
            </w:r>
          </w:p>
        </w:tc>
      </w:tr>
      <w:tr w:rsidR="00C17999" w14:paraId="5162A7C9" w14:textId="0A845406" w:rsidTr="00C17999">
        <w:trPr>
          <w:trHeight w:val="405"/>
        </w:trPr>
        <w:tc>
          <w:tcPr>
            <w:tcW w:w="3681" w:type="dxa"/>
            <w:vMerge w:val="restart"/>
          </w:tcPr>
          <w:p w14:paraId="29BFC6C4" w14:textId="50ECDD44" w:rsid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  <w:r w:rsidRPr="00C17999">
              <w:t>Was the sampling frame a true or close representation of the target population</w:t>
            </w:r>
            <w:r w:rsidR="005E74BF">
              <w:t xml:space="preserve"> </w:t>
            </w:r>
            <w:r w:rsidR="005E74BF" w:rsidRPr="009E5A47">
              <w:t>in relation to relevant variables</w:t>
            </w:r>
            <w:r w:rsidR="006E2A62">
              <w:t xml:space="preserve"> </w:t>
            </w:r>
            <w:r w:rsidR="006E2A62" w:rsidRPr="006E2A62">
              <w:t>(e.g. number of limb amputations, participant’s sex and age)?</w:t>
            </w:r>
          </w:p>
        </w:tc>
        <w:tc>
          <w:tcPr>
            <w:tcW w:w="4111" w:type="dxa"/>
          </w:tcPr>
          <w:p w14:paraId="3D39118A" w14:textId="78E8C69B" w:rsidR="00C17999" w:rsidRDefault="00C17999">
            <w:r w:rsidRPr="00D81719">
              <w:rPr>
                <w:b/>
                <w:bCs/>
              </w:rPr>
              <w:t>Yes</w:t>
            </w:r>
            <w:r w:rsidRPr="00C17999">
              <w:t xml:space="preserve"> </w:t>
            </w:r>
            <w:r w:rsidRPr="00D81719">
              <w:rPr>
                <w:b/>
                <w:bCs/>
              </w:rPr>
              <w:t>(LOW RISK)</w:t>
            </w:r>
            <w:r w:rsidRPr="00C17999">
              <w:t>: The sampling frame was a true or close representation of the target population</w:t>
            </w:r>
            <w:r w:rsidR="005E74BF">
              <w:t xml:space="preserve"> </w:t>
            </w:r>
            <w:r w:rsidR="005E74BF" w:rsidRPr="009E5A47">
              <w:t>in relation to relevant variables</w:t>
            </w:r>
            <w:r w:rsidRPr="00C17999">
              <w:t>.</w:t>
            </w:r>
          </w:p>
        </w:tc>
        <w:tc>
          <w:tcPr>
            <w:tcW w:w="1224" w:type="dxa"/>
          </w:tcPr>
          <w:p w14:paraId="11981305" w14:textId="0E205F51" w:rsidR="00C17999" w:rsidRDefault="00C17999">
            <w:r>
              <w:t>0</w:t>
            </w:r>
          </w:p>
        </w:tc>
      </w:tr>
      <w:tr w:rsidR="00C17999" w14:paraId="0F0CF003" w14:textId="77777777" w:rsidTr="009E5A47">
        <w:trPr>
          <w:trHeight w:val="405"/>
        </w:trPr>
        <w:tc>
          <w:tcPr>
            <w:tcW w:w="3681" w:type="dxa"/>
            <w:vMerge/>
          </w:tcPr>
          <w:p w14:paraId="625CDA7E" w14:textId="77777777" w:rsidR="00C17999" w:rsidRP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1F36F5EF" w14:textId="30002381" w:rsidR="00C17999" w:rsidRDefault="00C17999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C17999">
              <w:t xml:space="preserve"> The sampling frame was NOT a true or close representation of the target population</w:t>
            </w:r>
            <w:r w:rsidR="005E74BF">
              <w:t xml:space="preserve"> </w:t>
            </w:r>
            <w:r w:rsidR="005E74BF" w:rsidRPr="009E5A47">
              <w:t>in relation to relevant variables.</w:t>
            </w:r>
          </w:p>
        </w:tc>
        <w:tc>
          <w:tcPr>
            <w:tcW w:w="1224" w:type="dxa"/>
          </w:tcPr>
          <w:p w14:paraId="1A85835B" w14:textId="0AF54C91" w:rsidR="00C17999" w:rsidRDefault="00C17999">
            <w:r>
              <w:t>1</w:t>
            </w:r>
          </w:p>
        </w:tc>
      </w:tr>
      <w:tr w:rsidR="00C17999" w14:paraId="1B4128C7" w14:textId="121E5A12" w:rsidTr="00C17999">
        <w:trPr>
          <w:trHeight w:val="803"/>
        </w:trPr>
        <w:tc>
          <w:tcPr>
            <w:tcW w:w="3681" w:type="dxa"/>
            <w:vMerge w:val="restart"/>
          </w:tcPr>
          <w:p w14:paraId="50CB9CE4" w14:textId="6655BEAC" w:rsid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  <w:r w:rsidRPr="00C17999">
              <w:t>Was some form of random selection used to select the sample</w:t>
            </w:r>
            <w:r w:rsidR="002D38F9">
              <w:t xml:space="preserve"> </w:t>
            </w:r>
            <w:r w:rsidR="002D38F9" w:rsidRPr="00C17999">
              <w:t>(e.g. simple random sampling, stratified random sampling, cluster sampling, systematic sampling)</w:t>
            </w:r>
            <w:r w:rsidRPr="00C17999">
              <w:t>, OR, was a census undertaken?</w:t>
            </w:r>
          </w:p>
        </w:tc>
        <w:tc>
          <w:tcPr>
            <w:tcW w:w="4111" w:type="dxa"/>
          </w:tcPr>
          <w:p w14:paraId="2E4EAC9F" w14:textId="76D7A1D1" w:rsidR="00C17999" w:rsidRDefault="00C17999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C17999">
              <w:t xml:space="preserve"> A census was undertaken, OR, some form of random selection was used to select the sample</w:t>
            </w:r>
            <w:r w:rsidR="006E2A62">
              <w:t>.</w:t>
            </w:r>
            <w:r w:rsidRPr="00C17999">
              <w:t xml:space="preserve"> </w:t>
            </w:r>
          </w:p>
        </w:tc>
        <w:tc>
          <w:tcPr>
            <w:tcW w:w="1224" w:type="dxa"/>
          </w:tcPr>
          <w:p w14:paraId="3172214F" w14:textId="58203B8F" w:rsidR="00C17999" w:rsidRDefault="00C17999">
            <w:r>
              <w:t>0</w:t>
            </w:r>
          </w:p>
        </w:tc>
      </w:tr>
      <w:tr w:rsidR="00C17999" w14:paraId="23CFD760" w14:textId="77777777" w:rsidTr="009E5A47">
        <w:trPr>
          <w:trHeight w:val="802"/>
        </w:trPr>
        <w:tc>
          <w:tcPr>
            <w:tcW w:w="3681" w:type="dxa"/>
            <w:vMerge/>
          </w:tcPr>
          <w:p w14:paraId="328B322E" w14:textId="77777777" w:rsidR="00C17999" w:rsidRP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2110DFC9" w14:textId="165F111D" w:rsidR="00C17999" w:rsidRPr="00C17999" w:rsidRDefault="00C17999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C17999">
              <w:t xml:space="preserve"> A census was NOT undertaken, AND some form of random selection was NOT used to select the sample.</w:t>
            </w:r>
          </w:p>
        </w:tc>
        <w:tc>
          <w:tcPr>
            <w:tcW w:w="1224" w:type="dxa"/>
          </w:tcPr>
          <w:p w14:paraId="1F65EA07" w14:textId="6799B55D" w:rsidR="00C17999" w:rsidRDefault="00C17999">
            <w:r>
              <w:t>1</w:t>
            </w:r>
          </w:p>
        </w:tc>
      </w:tr>
      <w:tr w:rsidR="00C17999" w14:paraId="2499E961" w14:textId="02749318" w:rsidTr="00C17999">
        <w:trPr>
          <w:trHeight w:val="270"/>
        </w:trPr>
        <w:tc>
          <w:tcPr>
            <w:tcW w:w="3681" w:type="dxa"/>
            <w:vMerge w:val="restart"/>
          </w:tcPr>
          <w:p w14:paraId="2DC62C0B" w14:textId="6F84FBC5" w:rsid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  <w:r w:rsidRPr="00C17999">
              <w:t>Was the likelihood of non-response bias minimal?</w:t>
            </w:r>
          </w:p>
        </w:tc>
        <w:tc>
          <w:tcPr>
            <w:tcW w:w="4111" w:type="dxa"/>
          </w:tcPr>
          <w:p w14:paraId="26945BFE" w14:textId="4967B38E" w:rsidR="00C17999" w:rsidRDefault="00C17999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C17999">
              <w:t xml:space="preserve"> The response rate for the study was ≥75%, OR, an analysis was performed that showed no significant difference in relevant demographic characteristics between responders and non- responders</w:t>
            </w:r>
            <w:r w:rsidR="006E2A62">
              <w:t>.</w:t>
            </w:r>
          </w:p>
        </w:tc>
        <w:tc>
          <w:tcPr>
            <w:tcW w:w="1224" w:type="dxa"/>
          </w:tcPr>
          <w:p w14:paraId="4D3BA675" w14:textId="654DF916" w:rsidR="00C17999" w:rsidRDefault="00C17999">
            <w:r>
              <w:t>0</w:t>
            </w:r>
          </w:p>
        </w:tc>
      </w:tr>
      <w:tr w:rsidR="00C17999" w14:paraId="789FC8EE" w14:textId="77777777" w:rsidTr="009E5A47">
        <w:trPr>
          <w:trHeight w:val="270"/>
        </w:trPr>
        <w:tc>
          <w:tcPr>
            <w:tcW w:w="3681" w:type="dxa"/>
            <w:vMerge/>
          </w:tcPr>
          <w:p w14:paraId="23D289E9" w14:textId="77777777" w:rsidR="00C17999" w:rsidRP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5F018177" w14:textId="1ED4D076" w:rsidR="00C17999" w:rsidRDefault="00C17999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C17999">
              <w:t xml:space="preserve"> The response rate was &lt;75%, and if any analysis comparing responders and non-responders was done, it showed a significant difference in relevant demographic characteristics between responders and non-responders</w:t>
            </w:r>
          </w:p>
        </w:tc>
        <w:tc>
          <w:tcPr>
            <w:tcW w:w="1224" w:type="dxa"/>
          </w:tcPr>
          <w:p w14:paraId="57D0998E" w14:textId="7B599FFF" w:rsidR="00C17999" w:rsidRDefault="00C17999">
            <w:r>
              <w:t>1</w:t>
            </w:r>
          </w:p>
        </w:tc>
      </w:tr>
      <w:tr w:rsidR="00C17999" w14:paraId="521AF696" w14:textId="046DACD4" w:rsidTr="00C17999">
        <w:trPr>
          <w:trHeight w:val="405"/>
        </w:trPr>
        <w:tc>
          <w:tcPr>
            <w:tcW w:w="3681" w:type="dxa"/>
            <w:vMerge w:val="restart"/>
          </w:tcPr>
          <w:p w14:paraId="3F9AFA5E" w14:textId="68B9A6CD" w:rsid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  <w:r w:rsidRPr="00C17999">
              <w:t>Were data collected directly from the</w:t>
            </w:r>
            <w:r w:rsidR="002D38F9">
              <w:t xml:space="preserve"> study</w:t>
            </w:r>
            <w:r w:rsidRPr="00C17999">
              <w:t xml:space="preserve"> </w:t>
            </w:r>
            <w:r w:rsidR="002D38F9">
              <w:t>participants</w:t>
            </w:r>
            <w:r w:rsidRPr="00C17999">
              <w:t xml:space="preserve"> (as opposed to a proxy)?</w:t>
            </w:r>
          </w:p>
        </w:tc>
        <w:tc>
          <w:tcPr>
            <w:tcW w:w="4111" w:type="dxa"/>
          </w:tcPr>
          <w:p w14:paraId="3783B09B" w14:textId="2F08BE41" w:rsidR="00C17999" w:rsidRDefault="00C17999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C17999">
              <w:t xml:space="preserve"> All data were collected directly from the </w:t>
            </w:r>
            <w:r w:rsidR="002D38F9">
              <w:t>participants</w:t>
            </w:r>
            <w:r w:rsidRPr="00C17999">
              <w:t>.</w:t>
            </w:r>
          </w:p>
        </w:tc>
        <w:tc>
          <w:tcPr>
            <w:tcW w:w="1224" w:type="dxa"/>
          </w:tcPr>
          <w:p w14:paraId="7E8BEEB8" w14:textId="64EFD29E" w:rsidR="00C17999" w:rsidRDefault="00C17999">
            <w:r>
              <w:t>0</w:t>
            </w:r>
          </w:p>
        </w:tc>
      </w:tr>
      <w:tr w:rsidR="00C17999" w14:paraId="05279AEC" w14:textId="77777777" w:rsidTr="009E5A47">
        <w:trPr>
          <w:trHeight w:val="405"/>
        </w:trPr>
        <w:tc>
          <w:tcPr>
            <w:tcW w:w="3681" w:type="dxa"/>
            <w:vMerge/>
          </w:tcPr>
          <w:p w14:paraId="2A246DE2" w14:textId="77777777" w:rsidR="00C17999" w:rsidRPr="00C17999" w:rsidRDefault="00C17999" w:rsidP="00C1799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77981911" w14:textId="1D71E4E6" w:rsidR="00C17999" w:rsidRDefault="00C17999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C17999">
              <w:t xml:space="preserve"> In some instances, data were collected from a prox</w:t>
            </w:r>
            <w:r w:rsidR="00F82935">
              <w:t>y, OR, it was unclear whether data were collected directly from participants.</w:t>
            </w:r>
          </w:p>
          <w:p w14:paraId="529844BA" w14:textId="06013698" w:rsidR="002D38F9" w:rsidRDefault="002D38F9"/>
        </w:tc>
        <w:tc>
          <w:tcPr>
            <w:tcW w:w="1224" w:type="dxa"/>
          </w:tcPr>
          <w:p w14:paraId="3691744E" w14:textId="5F6FD774" w:rsidR="00C17999" w:rsidRDefault="00C17999">
            <w:r>
              <w:lastRenderedPageBreak/>
              <w:t>1</w:t>
            </w:r>
          </w:p>
        </w:tc>
      </w:tr>
      <w:tr w:rsidR="00D813B3" w14:paraId="6A4F4BA4" w14:textId="59520167" w:rsidTr="00D813B3">
        <w:trPr>
          <w:trHeight w:val="270"/>
        </w:trPr>
        <w:tc>
          <w:tcPr>
            <w:tcW w:w="3681" w:type="dxa"/>
            <w:vMerge w:val="restart"/>
          </w:tcPr>
          <w:p w14:paraId="6F72AEE2" w14:textId="67828620" w:rsidR="00D813B3" w:rsidRDefault="00D813B3" w:rsidP="00C17999">
            <w:pPr>
              <w:pStyle w:val="ListParagraph"/>
              <w:numPr>
                <w:ilvl w:val="0"/>
                <w:numId w:val="1"/>
              </w:numPr>
            </w:pPr>
            <w:r w:rsidRPr="00D813B3">
              <w:t>Was a</w:t>
            </w:r>
            <w:r w:rsidR="00A6241A">
              <w:t xml:space="preserve"> clear and </w:t>
            </w:r>
            <w:r w:rsidRPr="00D813B3">
              <w:t>acceptable case definition used in the study</w:t>
            </w:r>
            <w:r w:rsidR="002D38F9">
              <w:t xml:space="preserve"> (e.g pain</w:t>
            </w:r>
            <w:r w:rsidR="00A6241A">
              <w:t>ful sensation</w:t>
            </w:r>
            <w:r w:rsidR="006E2A62">
              <w:t>(</w:t>
            </w:r>
            <w:r w:rsidR="00A6241A">
              <w:t>s</w:t>
            </w:r>
            <w:r w:rsidR="006E2A62">
              <w:t>)</w:t>
            </w:r>
            <w:r w:rsidR="002D38F9">
              <w:t xml:space="preserve"> felt in the </w:t>
            </w:r>
            <w:r w:rsidR="00231DC6">
              <w:t xml:space="preserve">amputated </w:t>
            </w:r>
            <w:r w:rsidR="002D38F9">
              <w:t>limb)?</w:t>
            </w:r>
          </w:p>
        </w:tc>
        <w:tc>
          <w:tcPr>
            <w:tcW w:w="4111" w:type="dxa"/>
          </w:tcPr>
          <w:p w14:paraId="1DABFE81" w14:textId="4C5474FE" w:rsidR="00D813B3" w:rsidRDefault="00D813B3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D813B3">
              <w:t xml:space="preserve"> An acceptable case definition was used.</w:t>
            </w:r>
          </w:p>
        </w:tc>
        <w:tc>
          <w:tcPr>
            <w:tcW w:w="1224" w:type="dxa"/>
          </w:tcPr>
          <w:p w14:paraId="3A0CB04C" w14:textId="29CA5CC0" w:rsidR="00D813B3" w:rsidRDefault="00D813B3">
            <w:r>
              <w:t>0</w:t>
            </w:r>
          </w:p>
        </w:tc>
      </w:tr>
      <w:tr w:rsidR="00D813B3" w14:paraId="3CC88699" w14:textId="77777777" w:rsidTr="009E5A47">
        <w:trPr>
          <w:trHeight w:val="270"/>
        </w:trPr>
        <w:tc>
          <w:tcPr>
            <w:tcW w:w="3681" w:type="dxa"/>
            <w:vMerge/>
          </w:tcPr>
          <w:p w14:paraId="205F0751" w14:textId="77777777" w:rsidR="00D813B3" w:rsidRPr="00D813B3" w:rsidRDefault="00D813B3" w:rsidP="00C1799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78A87D2C" w14:textId="1812C743" w:rsidR="00D813B3" w:rsidRDefault="00D813B3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D813B3">
              <w:t xml:space="preserve"> An acceptable case definition was NOT used</w:t>
            </w:r>
            <w:r w:rsidR="006E2A62">
              <w:t>.</w:t>
            </w:r>
          </w:p>
        </w:tc>
        <w:tc>
          <w:tcPr>
            <w:tcW w:w="1224" w:type="dxa"/>
          </w:tcPr>
          <w:p w14:paraId="72D6FD83" w14:textId="5354EDC4" w:rsidR="00D813B3" w:rsidRDefault="00D813B3">
            <w:r>
              <w:t>1</w:t>
            </w:r>
          </w:p>
        </w:tc>
      </w:tr>
      <w:tr w:rsidR="00D813B3" w14:paraId="0DE77414" w14:textId="13D43252" w:rsidTr="00D813B3">
        <w:trPr>
          <w:trHeight w:val="803"/>
        </w:trPr>
        <w:tc>
          <w:tcPr>
            <w:tcW w:w="3681" w:type="dxa"/>
            <w:vMerge w:val="restart"/>
          </w:tcPr>
          <w:p w14:paraId="7F15B5EE" w14:textId="661D3E05" w:rsid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  <w:r w:rsidRPr="00D813B3">
              <w:t>Was the study instrument that measured the</w:t>
            </w:r>
            <w:r w:rsidR="00867D5E">
              <w:t xml:space="preserve"> outcome</w:t>
            </w:r>
            <w:r w:rsidRPr="00D813B3">
              <w:t xml:space="preserve"> of interest (e.g. prevalence of </w:t>
            </w:r>
            <w:r w:rsidR="00A6241A">
              <w:t>PLP</w:t>
            </w:r>
            <w:r w:rsidRPr="00D813B3">
              <w:t>) shown to have reliability and validity</w:t>
            </w:r>
            <w:r w:rsidR="00A6241A">
              <w:t xml:space="preserve"> (</w:t>
            </w:r>
            <w:r w:rsidR="00A6241A" w:rsidRPr="00D813B3">
              <w:t>e.g. test-re-test, piloting, validation in a previous study</w:t>
            </w:r>
            <w:r w:rsidR="00A6241A">
              <w:t>)</w:t>
            </w:r>
            <w:r w:rsidRPr="00D813B3">
              <w:t>?</w:t>
            </w:r>
          </w:p>
        </w:tc>
        <w:tc>
          <w:tcPr>
            <w:tcW w:w="4111" w:type="dxa"/>
          </w:tcPr>
          <w:p w14:paraId="7EF1661D" w14:textId="15BDBE2A" w:rsidR="00D813B3" w:rsidRDefault="00D813B3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D813B3">
              <w:t xml:space="preserve"> The study instrument had been shown to have reliability and validity</w:t>
            </w:r>
            <w:r w:rsidR="00A6241A">
              <w:t>.</w:t>
            </w:r>
            <w:r w:rsidRPr="00D813B3">
              <w:t xml:space="preserve"> </w:t>
            </w:r>
          </w:p>
        </w:tc>
        <w:tc>
          <w:tcPr>
            <w:tcW w:w="1224" w:type="dxa"/>
          </w:tcPr>
          <w:p w14:paraId="4E9B3E0B" w14:textId="5BF1DB96" w:rsidR="00D813B3" w:rsidRDefault="00D813B3">
            <w:r>
              <w:t>0</w:t>
            </w:r>
          </w:p>
        </w:tc>
      </w:tr>
      <w:tr w:rsidR="00D813B3" w14:paraId="1B49E47C" w14:textId="77777777" w:rsidTr="009E5A47">
        <w:trPr>
          <w:trHeight w:val="802"/>
        </w:trPr>
        <w:tc>
          <w:tcPr>
            <w:tcW w:w="3681" w:type="dxa"/>
            <w:vMerge/>
          </w:tcPr>
          <w:p w14:paraId="72215A52" w14:textId="77777777" w:rsidR="00D813B3" w:rsidRP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0492F181" w14:textId="3FEDE835" w:rsidR="00D813B3" w:rsidRDefault="00D813B3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D813B3">
              <w:t xml:space="preserve"> The study instrument had NOT been shown to have reliability or validity.</w:t>
            </w:r>
          </w:p>
        </w:tc>
        <w:tc>
          <w:tcPr>
            <w:tcW w:w="1224" w:type="dxa"/>
          </w:tcPr>
          <w:p w14:paraId="1447A321" w14:textId="6881E37B" w:rsidR="00D813B3" w:rsidRDefault="00D813B3">
            <w:r>
              <w:t>1</w:t>
            </w:r>
          </w:p>
        </w:tc>
      </w:tr>
      <w:tr w:rsidR="00D813B3" w14:paraId="27131347" w14:textId="34A80610" w:rsidTr="00D813B3">
        <w:trPr>
          <w:trHeight w:val="270"/>
        </w:trPr>
        <w:tc>
          <w:tcPr>
            <w:tcW w:w="3681" w:type="dxa"/>
            <w:vMerge w:val="restart"/>
          </w:tcPr>
          <w:p w14:paraId="035CDB64" w14:textId="29C17DFA" w:rsid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  <w:r w:rsidRPr="00D813B3">
              <w:t xml:space="preserve">Was the same mode of data collection used for all </w:t>
            </w:r>
            <w:r w:rsidR="00867D5E">
              <w:t>participants</w:t>
            </w:r>
            <w:r w:rsidRPr="00D813B3">
              <w:t>?</w:t>
            </w:r>
          </w:p>
        </w:tc>
        <w:tc>
          <w:tcPr>
            <w:tcW w:w="4111" w:type="dxa"/>
          </w:tcPr>
          <w:p w14:paraId="1C5940AE" w14:textId="5836C8F0" w:rsidR="00D813B3" w:rsidRDefault="00D813B3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D813B3">
              <w:t xml:space="preserve"> The same mode of data collection was used for all </w:t>
            </w:r>
            <w:r w:rsidR="00867D5E">
              <w:t>participants</w:t>
            </w:r>
            <w:r w:rsidRPr="00D813B3">
              <w:t>.</w:t>
            </w:r>
          </w:p>
        </w:tc>
        <w:tc>
          <w:tcPr>
            <w:tcW w:w="1224" w:type="dxa"/>
          </w:tcPr>
          <w:p w14:paraId="2CFD5407" w14:textId="7812200D" w:rsidR="00D813B3" w:rsidRDefault="00D813B3">
            <w:r>
              <w:t>0</w:t>
            </w:r>
          </w:p>
        </w:tc>
      </w:tr>
      <w:tr w:rsidR="00D813B3" w14:paraId="3AF8531F" w14:textId="77777777" w:rsidTr="009E5A47">
        <w:trPr>
          <w:trHeight w:val="270"/>
        </w:trPr>
        <w:tc>
          <w:tcPr>
            <w:tcW w:w="3681" w:type="dxa"/>
            <w:vMerge/>
          </w:tcPr>
          <w:p w14:paraId="47BBBEBA" w14:textId="77777777" w:rsidR="00D813B3" w:rsidRP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0890CEA0" w14:textId="2F92C7F9" w:rsidR="00D813B3" w:rsidRDefault="00D813B3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D813B3">
              <w:t xml:space="preserve"> The same mode of data collection was NOT used for all </w:t>
            </w:r>
            <w:r w:rsidR="00867D5E">
              <w:t>participants</w:t>
            </w:r>
            <w:r w:rsidR="00F82935">
              <w:t>, OR, it was unclear whether the same mode of data collection was used for all participants</w:t>
            </w:r>
          </w:p>
        </w:tc>
        <w:tc>
          <w:tcPr>
            <w:tcW w:w="1224" w:type="dxa"/>
          </w:tcPr>
          <w:p w14:paraId="36537690" w14:textId="6A648284" w:rsidR="00D813B3" w:rsidRDefault="00D813B3">
            <w:r>
              <w:t>1</w:t>
            </w:r>
          </w:p>
        </w:tc>
      </w:tr>
      <w:tr w:rsidR="00F662CC" w14:paraId="6D5EDBAC" w14:textId="77777777" w:rsidTr="00F662CC">
        <w:trPr>
          <w:trHeight w:val="405"/>
        </w:trPr>
        <w:tc>
          <w:tcPr>
            <w:tcW w:w="3681" w:type="dxa"/>
            <w:vMerge w:val="restart"/>
          </w:tcPr>
          <w:p w14:paraId="4932FC30" w14:textId="19300A07" w:rsidR="00F662CC" w:rsidRPr="00D813B3" w:rsidRDefault="00F662CC" w:rsidP="00486311">
            <w:pPr>
              <w:pStyle w:val="ListParagraph"/>
              <w:numPr>
                <w:ilvl w:val="0"/>
                <w:numId w:val="1"/>
              </w:numPr>
            </w:pPr>
            <w:r>
              <w:t>Was the length of the shortest prevalence period for the outcome of interest appropriate</w:t>
            </w:r>
          </w:p>
        </w:tc>
        <w:tc>
          <w:tcPr>
            <w:tcW w:w="4111" w:type="dxa"/>
          </w:tcPr>
          <w:p w14:paraId="4401A2E4" w14:textId="3C05D99B" w:rsidR="00F662CC" w:rsidRPr="00D81719" w:rsidRDefault="00F662CC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>
              <w:t xml:space="preserve"> The point prevalence for the outcome of interest</w:t>
            </w:r>
            <w:r w:rsidR="007C6C58">
              <w:t xml:space="preserve"> was reported</w:t>
            </w:r>
            <w:r>
              <w:t xml:space="preserve">, OR, </w:t>
            </w:r>
            <w:r w:rsidR="007C6C58">
              <w:t>the</w:t>
            </w:r>
            <w:r>
              <w:t xml:space="preserve"> period prevalence on the ou</w:t>
            </w:r>
            <w:r w:rsidR="007C6C58">
              <w:t>tcome of interest was reported</w:t>
            </w:r>
            <w:r>
              <w:t xml:space="preserve"> </w:t>
            </w:r>
            <w:r>
              <w:rPr>
                <w:rFonts w:cstheme="minorHAnsi"/>
              </w:rPr>
              <w:t>≤</w:t>
            </w:r>
            <w:r>
              <w:t xml:space="preserve"> 1 year</w:t>
            </w:r>
            <w:r w:rsidR="007C6C58">
              <w:t xml:space="preserve"> after limb loss. </w:t>
            </w:r>
            <w:r>
              <w:t xml:space="preserve"> </w:t>
            </w:r>
          </w:p>
        </w:tc>
        <w:tc>
          <w:tcPr>
            <w:tcW w:w="1224" w:type="dxa"/>
          </w:tcPr>
          <w:p w14:paraId="0DD2DC6C" w14:textId="62B2F65B" w:rsidR="00F662CC" w:rsidRDefault="00F662CC">
            <w:r>
              <w:t>0</w:t>
            </w:r>
          </w:p>
        </w:tc>
      </w:tr>
      <w:tr w:rsidR="00F662CC" w14:paraId="2D60FD51" w14:textId="77777777" w:rsidTr="009E5A47">
        <w:trPr>
          <w:trHeight w:val="405"/>
        </w:trPr>
        <w:tc>
          <w:tcPr>
            <w:tcW w:w="3681" w:type="dxa"/>
            <w:vMerge/>
          </w:tcPr>
          <w:p w14:paraId="30AABC97" w14:textId="77777777" w:rsidR="00F662CC" w:rsidRDefault="00F662CC" w:rsidP="0048631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2111BE01" w14:textId="6CD9E6F9" w:rsidR="00F662CC" w:rsidRPr="00D81719" w:rsidRDefault="00F662CC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="007C6C58">
              <w:t xml:space="preserve"> </w:t>
            </w:r>
            <w:r w:rsidR="007C6C58" w:rsidRPr="007C6C58">
              <w:t>The point prevalence for the outcome of interest was</w:t>
            </w:r>
            <w:r w:rsidR="007C6C58">
              <w:t xml:space="preserve"> NOT</w:t>
            </w:r>
            <w:r w:rsidR="007C6C58" w:rsidRPr="007C6C58">
              <w:t xml:space="preserve"> reported, </w:t>
            </w:r>
            <w:r w:rsidR="007C6C58">
              <w:t>AND</w:t>
            </w:r>
            <w:r w:rsidR="007C6C58" w:rsidRPr="007C6C58">
              <w:t xml:space="preserve">, the period prevalence on the outcome of interest was reported </w:t>
            </w:r>
            <w:r w:rsidR="007C6C58">
              <w:t>&gt;</w:t>
            </w:r>
            <w:r w:rsidR="007C6C58" w:rsidRPr="007C6C58">
              <w:t xml:space="preserve"> 1 year after limb loss.  </w:t>
            </w:r>
          </w:p>
        </w:tc>
        <w:tc>
          <w:tcPr>
            <w:tcW w:w="1224" w:type="dxa"/>
          </w:tcPr>
          <w:p w14:paraId="40B2FB57" w14:textId="06A1ED55" w:rsidR="00F662CC" w:rsidRDefault="00F662CC">
            <w:r>
              <w:t>1</w:t>
            </w:r>
          </w:p>
        </w:tc>
      </w:tr>
      <w:tr w:rsidR="00D813B3" w14:paraId="63EA7F1A" w14:textId="0D8D5D93" w:rsidTr="00D813B3">
        <w:trPr>
          <w:trHeight w:val="405"/>
        </w:trPr>
        <w:tc>
          <w:tcPr>
            <w:tcW w:w="3681" w:type="dxa"/>
            <w:vMerge w:val="restart"/>
          </w:tcPr>
          <w:p w14:paraId="21D749E2" w14:textId="1ED78CA0" w:rsid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  <w:r w:rsidRPr="00D813B3">
              <w:t xml:space="preserve">Were the numerator(s) and denominator(s) for the </w:t>
            </w:r>
            <w:r w:rsidR="00867D5E">
              <w:t>outcome</w:t>
            </w:r>
            <w:r w:rsidRPr="00D813B3">
              <w:t xml:space="preserve"> of interest</w:t>
            </w:r>
            <w:r w:rsidR="00867D5E">
              <w:t xml:space="preserve"> </w:t>
            </w:r>
            <w:r w:rsidR="00867D5E" w:rsidRPr="00D813B3">
              <w:t>(e.g. the prevalence of</w:t>
            </w:r>
            <w:r w:rsidR="00867D5E">
              <w:t xml:space="preserve"> PLP</w:t>
            </w:r>
            <w:r w:rsidR="00867D5E" w:rsidRPr="00D813B3">
              <w:t>)</w:t>
            </w:r>
            <w:r w:rsidR="00867D5E">
              <w:t xml:space="preserve"> </w:t>
            </w:r>
            <w:r w:rsidRPr="00D813B3">
              <w:t>appropriate</w:t>
            </w:r>
            <w:r w:rsidR="00867D5E">
              <w:t>?</w:t>
            </w:r>
          </w:p>
        </w:tc>
        <w:tc>
          <w:tcPr>
            <w:tcW w:w="4111" w:type="dxa"/>
          </w:tcPr>
          <w:p w14:paraId="5B3A3AB1" w14:textId="342B1F5E" w:rsidR="00D813B3" w:rsidRDefault="00D813B3">
            <w:r w:rsidRPr="00D81719">
              <w:rPr>
                <w:b/>
                <w:bCs/>
              </w:rPr>
              <w:t>Yes (LOW RISK)</w:t>
            </w:r>
            <w:r w:rsidRPr="00D81719">
              <w:t>:</w:t>
            </w:r>
            <w:r w:rsidRPr="00D813B3">
              <w:t xml:space="preserve"> The paper presented appropriate numerator(s) AND denominator(s) for the </w:t>
            </w:r>
            <w:r w:rsidR="00867D5E">
              <w:t>outcome</w:t>
            </w:r>
            <w:r w:rsidRPr="00D813B3">
              <w:t xml:space="preserve"> of interest</w:t>
            </w:r>
            <w:r w:rsidR="00867D5E">
              <w:t>.</w:t>
            </w:r>
          </w:p>
        </w:tc>
        <w:tc>
          <w:tcPr>
            <w:tcW w:w="1224" w:type="dxa"/>
          </w:tcPr>
          <w:p w14:paraId="034B7964" w14:textId="2F01DEA5" w:rsidR="00D813B3" w:rsidRDefault="00D813B3">
            <w:r>
              <w:t>0</w:t>
            </w:r>
          </w:p>
        </w:tc>
      </w:tr>
      <w:tr w:rsidR="00D813B3" w14:paraId="5C96188B" w14:textId="77777777" w:rsidTr="009E5A47">
        <w:trPr>
          <w:trHeight w:val="405"/>
        </w:trPr>
        <w:tc>
          <w:tcPr>
            <w:tcW w:w="3681" w:type="dxa"/>
            <w:vMerge/>
          </w:tcPr>
          <w:p w14:paraId="10312957" w14:textId="77777777" w:rsidR="00D813B3" w:rsidRP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490B96FE" w14:textId="784A16D3" w:rsidR="00D813B3" w:rsidRDefault="00D813B3">
            <w:r w:rsidRPr="00D81719">
              <w:rPr>
                <w:b/>
                <w:bCs/>
              </w:rPr>
              <w:t>No (HIGH RISK)</w:t>
            </w:r>
            <w:r w:rsidRPr="00D81719">
              <w:t>:</w:t>
            </w:r>
            <w:r w:rsidRPr="00D813B3">
              <w:t xml:space="preserve"> </w:t>
            </w:r>
            <w:r w:rsidR="00867D5E" w:rsidRPr="00D813B3">
              <w:t xml:space="preserve">The paper did </w:t>
            </w:r>
            <w:r w:rsidR="00867D5E">
              <w:t xml:space="preserve">NOT </w:t>
            </w:r>
            <w:r w:rsidR="00867D5E" w:rsidRPr="00D813B3">
              <w:t xml:space="preserve">present numerator(s) AND denominator(s) for the </w:t>
            </w:r>
            <w:r w:rsidR="00867D5E">
              <w:t>outcome</w:t>
            </w:r>
            <w:r w:rsidR="00867D5E" w:rsidRPr="00D813B3">
              <w:t xml:space="preserve"> of interest</w:t>
            </w:r>
            <w:r w:rsidR="00867D5E">
              <w:t>, OR,</w:t>
            </w:r>
            <w:r w:rsidR="00867D5E" w:rsidRPr="00D813B3">
              <w:t xml:space="preserve"> </w:t>
            </w:r>
            <w:r w:rsidR="00867D5E">
              <w:t>t</w:t>
            </w:r>
            <w:r w:rsidRPr="00D813B3">
              <w:t xml:space="preserve">he paper did present numerator(s) AND denominator(s) for the </w:t>
            </w:r>
            <w:r w:rsidR="00867D5E">
              <w:t>outcome</w:t>
            </w:r>
            <w:r w:rsidRPr="00D813B3">
              <w:t xml:space="preserve"> of interest but one or more of these were inappropriate.</w:t>
            </w:r>
          </w:p>
        </w:tc>
        <w:tc>
          <w:tcPr>
            <w:tcW w:w="1224" w:type="dxa"/>
          </w:tcPr>
          <w:p w14:paraId="5CAC6471" w14:textId="75C72C5E" w:rsidR="00D813B3" w:rsidRDefault="00D813B3">
            <w:r>
              <w:t>1</w:t>
            </w:r>
          </w:p>
        </w:tc>
      </w:tr>
      <w:tr w:rsidR="00D813B3" w14:paraId="712BC961" w14:textId="017CB285" w:rsidTr="00D813B3">
        <w:trPr>
          <w:trHeight w:val="180"/>
        </w:trPr>
        <w:tc>
          <w:tcPr>
            <w:tcW w:w="3681" w:type="dxa"/>
            <w:vMerge w:val="restart"/>
          </w:tcPr>
          <w:p w14:paraId="361AEA61" w14:textId="3942FCF1" w:rsidR="00D813B3" w:rsidRDefault="00D813B3" w:rsidP="00486311">
            <w:r w:rsidRPr="00D813B3">
              <w:t>Summary on the overall risk of study bias</w:t>
            </w:r>
          </w:p>
        </w:tc>
        <w:tc>
          <w:tcPr>
            <w:tcW w:w="4111" w:type="dxa"/>
          </w:tcPr>
          <w:p w14:paraId="419E4E39" w14:textId="0997FBB0" w:rsidR="00D813B3" w:rsidRPr="00D81719" w:rsidRDefault="00D813B3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Low risk</w:t>
            </w:r>
          </w:p>
        </w:tc>
        <w:tc>
          <w:tcPr>
            <w:tcW w:w="1224" w:type="dxa"/>
          </w:tcPr>
          <w:p w14:paraId="27D94CD8" w14:textId="1F0A0BFF" w:rsidR="00D813B3" w:rsidRPr="00D81719" w:rsidRDefault="00D813B3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0-3</w:t>
            </w:r>
          </w:p>
        </w:tc>
      </w:tr>
      <w:tr w:rsidR="00D813B3" w14:paraId="65D0FBAB" w14:textId="77777777" w:rsidTr="009E5A47">
        <w:trPr>
          <w:trHeight w:val="180"/>
        </w:trPr>
        <w:tc>
          <w:tcPr>
            <w:tcW w:w="3681" w:type="dxa"/>
            <w:vMerge/>
          </w:tcPr>
          <w:p w14:paraId="466BEAE5" w14:textId="77777777" w:rsidR="00D813B3" w:rsidRP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351F2817" w14:textId="373466CF" w:rsidR="00D813B3" w:rsidRPr="00D81719" w:rsidRDefault="00D813B3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Moderate risk</w:t>
            </w:r>
          </w:p>
        </w:tc>
        <w:tc>
          <w:tcPr>
            <w:tcW w:w="1224" w:type="dxa"/>
          </w:tcPr>
          <w:p w14:paraId="0751BD1F" w14:textId="02677017" w:rsidR="00D813B3" w:rsidRPr="00D81719" w:rsidRDefault="00D813B3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4-6</w:t>
            </w:r>
          </w:p>
        </w:tc>
      </w:tr>
      <w:tr w:rsidR="00D813B3" w14:paraId="0CE5A01D" w14:textId="77777777" w:rsidTr="009E5A47">
        <w:trPr>
          <w:trHeight w:val="180"/>
        </w:trPr>
        <w:tc>
          <w:tcPr>
            <w:tcW w:w="3681" w:type="dxa"/>
            <w:vMerge/>
          </w:tcPr>
          <w:p w14:paraId="1D53ABCF" w14:textId="77777777" w:rsidR="00D813B3" w:rsidRPr="00D813B3" w:rsidRDefault="00D813B3" w:rsidP="00D813B3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111" w:type="dxa"/>
          </w:tcPr>
          <w:p w14:paraId="2DF2F220" w14:textId="2CA99D7D" w:rsidR="00D813B3" w:rsidRPr="00D81719" w:rsidRDefault="00D813B3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High risk</w:t>
            </w:r>
          </w:p>
        </w:tc>
        <w:tc>
          <w:tcPr>
            <w:tcW w:w="1224" w:type="dxa"/>
          </w:tcPr>
          <w:p w14:paraId="5C3F8BDE" w14:textId="250AFDBF" w:rsidR="00D813B3" w:rsidRPr="00D81719" w:rsidRDefault="00D813B3">
            <w:pPr>
              <w:rPr>
                <w:b/>
                <w:bCs/>
              </w:rPr>
            </w:pPr>
            <w:r w:rsidRPr="00D81719">
              <w:rPr>
                <w:b/>
                <w:bCs/>
              </w:rPr>
              <w:t>7-</w:t>
            </w:r>
            <w:r w:rsidR="009C0537">
              <w:rPr>
                <w:b/>
                <w:bCs/>
              </w:rPr>
              <w:t>10</w:t>
            </w:r>
          </w:p>
        </w:tc>
      </w:tr>
    </w:tbl>
    <w:p w14:paraId="09BAB22D" w14:textId="77777777" w:rsidR="00D81719" w:rsidRDefault="00D81719"/>
    <w:p w14:paraId="1972B14E" w14:textId="77777777" w:rsidR="00D81719" w:rsidRDefault="00D81719"/>
    <w:p w14:paraId="4A80B2AE" w14:textId="77777777" w:rsidR="00D81719" w:rsidRPr="00D81719" w:rsidRDefault="00D81719" w:rsidP="00D8171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1719">
        <w:t>1.</w:t>
      </w:r>
      <w:r w:rsidRPr="00D81719">
        <w:tab/>
        <w:t xml:space="preserve">Hoy, D., et al., </w:t>
      </w:r>
      <w:r w:rsidRPr="00D81719">
        <w:rPr>
          <w:i/>
        </w:rPr>
        <w:t>Assessing risk of bias in prevalence studies: modification of an existing tool and evidence of interrater agreement.</w:t>
      </w:r>
      <w:r w:rsidRPr="00D81719">
        <w:t xml:space="preserve"> Journal of clinical epidemiology, 2012. </w:t>
      </w:r>
      <w:r w:rsidRPr="00D81719">
        <w:rPr>
          <w:b/>
        </w:rPr>
        <w:t>65</w:t>
      </w:r>
      <w:r w:rsidRPr="00D81719">
        <w:t>(9): p. 934-939.</w:t>
      </w:r>
    </w:p>
    <w:p w14:paraId="7663B9EB" w14:textId="3E9DE5AB" w:rsidR="00862DC6" w:rsidRDefault="00D81719">
      <w:r>
        <w:fldChar w:fldCharType="end"/>
      </w:r>
    </w:p>
    <w:sectPr w:rsidR="00862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1F208C"/>
    <w:multiLevelType w:val="hybridMultilevel"/>
    <w:tmpl w:val="E9FA9BC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etrxvd50xtoer05cxp2dp5fptfpr02vde&quot;&gt;SR LIBRARY&lt;record-ids&gt;&lt;item&gt;26&lt;/item&gt;&lt;/record-ids&gt;&lt;/item&gt;&lt;/Libraries&gt;"/>
  </w:docVars>
  <w:rsids>
    <w:rsidRoot w:val="00862DC6"/>
    <w:rsid w:val="00231DC6"/>
    <w:rsid w:val="002D38F9"/>
    <w:rsid w:val="004239C4"/>
    <w:rsid w:val="00486311"/>
    <w:rsid w:val="005E74BF"/>
    <w:rsid w:val="006D1566"/>
    <w:rsid w:val="006E2A62"/>
    <w:rsid w:val="007C6C58"/>
    <w:rsid w:val="00862DC6"/>
    <w:rsid w:val="00867D5E"/>
    <w:rsid w:val="009C0537"/>
    <w:rsid w:val="009E5A47"/>
    <w:rsid w:val="00A6241A"/>
    <w:rsid w:val="00C17999"/>
    <w:rsid w:val="00D813B3"/>
    <w:rsid w:val="00D81719"/>
    <w:rsid w:val="00E17DD9"/>
    <w:rsid w:val="00F662CC"/>
    <w:rsid w:val="00F8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241B96"/>
  <w15:chartTrackingRefBased/>
  <w15:docId w15:val="{E3D854C7-CCBA-4BD3-95A2-74E885483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A4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817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7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17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171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82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ho Limakatso</dc:creator>
  <cp:keywords/>
  <dc:description/>
  <cp:lastModifiedBy>Katleho Limakatso</cp:lastModifiedBy>
  <cp:revision>8</cp:revision>
  <dcterms:created xsi:type="dcterms:W3CDTF">2020-08-11T07:38:00Z</dcterms:created>
  <dcterms:modified xsi:type="dcterms:W3CDTF">2020-10-01T05:53:00Z</dcterms:modified>
</cp:coreProperties>
</file>